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BAAEB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a. </w:t>
      </w:r>
      <w:r>
        <w:rPr>
          <w:rFonts w:hint="default" w:ascii="Times New Roman" w:hAnsi="Times New Roman" w:cs="Times New Roman"/>
          <w:b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Multivariate logistic regression analysis of pulse pressure in the right and left brachial and ankle arteries concerning the number of branches of major coronary artery vasculopathy.</w:t>
      </w:r>
    </w:p>
    <w:tbl>
      <w:tblPr>
        <w:tblStyle w:val="5"/>
        <w:tblW w:w="502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740"/>
        <w:gridCol w:w="2476"/>
        <w:gridCol w:w="927"/>
        <w:gridCol w:w="2458"/>
        <w:gridCol w:w="917"/>
      </w:tblGrid>
      <w:tr w14:paraId="26DF1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A08BD0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2DD4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14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2CE63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0 vs N2 (Reference: N2)</w:t>
            </w:r>
          </w:p>
          <w:p w14:paraId="31FF56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      (95%CI)</w:t>
            </w:r>
          </w:p>
        </w:tc>
        <w:tc>
          <w:tcPr>
            <w:tcW w:w="54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3572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43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30EB18">
            <w:pPr>
              <w:keepNext w:val="0"/>
              <w:keepLines w:val="0"/>
              <w:widowControl/>
              <w:suppressLineNumbers w:val="0"/>
              <w:snapToGrid w:val="0"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1 vs N2 (Reference: N2)</w:t>
            </w:r>
          </w:p>
          <w:p w14:paraId="2D88513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  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53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5ACBE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 w14:paraId="7A219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9D1D3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P</w:t>
            </w:r>
          </w:p>
        </w:tc>
        <w:tc>
          <w:tcPr>
            <w:tcW w:w="4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DF76B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872E2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6  (0.488-0.681)</w:t>
            </w:r>
          </w:p>
        </w:tc>
        <w:tc>
          <w:tcPr>
            <w:tcW w:w="54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FDA6F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84018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0  (0.742-0.884)</w:t>
            </w:r>
          </w:p>
        </w:tc>
        <w:tc>
          <w:tcPr>
            <w:tcW w:w="53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2F6B5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1D8BA8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A1D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9DE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010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2  (0.492-0.68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043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A08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1  (0.731-0.87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C12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700AF2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725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BE2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217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8  (0.499-0.71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5E6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0FC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1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(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24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03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80A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1E9E8B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7E2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PP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4C9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4CC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  (0.933-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AE8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7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2F1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4  (0.947-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8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EBE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8</w:t>
            </w:r>
          </w:p>
        </w:tc>
      </w:tr>
      <w:tr w14:paraId="6CC4D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0D4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218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1E3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  (0.920-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786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4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FE4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8  (0.950-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3F5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6</w:t>
            </w:r>
          </w:p>
        </w:tc>
      </w:tr>
      <w:tr w14:paraId="543FB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638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52B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1C6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  (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-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D03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3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E9F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20  (0.943-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262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0</w:t>
            </w:r>
          </w:p>
        </w:tc>
      </w:tr>
      <w:tr w14:paraId="2D2AF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4998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LPP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E52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E69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  (0.954-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4CF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2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174B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  (0.971-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10C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0</w:t>
            </w:r>
          </w:p>
        </w:tc>
      </w:tr>
      <w:tr w14:paraId="338D0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64C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9DF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BB3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  (0.952-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884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8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E2C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0  (0.971-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D9D1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5</w:t>
            </w:r>
          </w:p>
        </w:tc>
      </w:tr>
      <w:tr w14:paraId="48578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FBC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64C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E8B7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  (0.935-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3CA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7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893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  (0.962-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B9C8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9</w:t>
            </w:r>
          </w:p>
        </w:tc>
      </w:tr>
      <w:tr w14:paraId="1FC43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86D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LPP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E21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4AE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8  (0.883-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DE0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0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578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6  (0.927-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2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BBD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1</w:t>
            </w:r>
          </w:p>
        </w:tc>
      </w:tr>
      <w:tr w14:paraId="423D4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AB5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995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4448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2  (0.886-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BBC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37C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6  (0.927-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2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61F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0</w:t>
            </w:r>
          </w:p>
        </w:tc>
      </w:tr>
      <w:tr w14:paraId="36942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6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D3484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3EADE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8C13E9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5  (0.869-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9)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0FC043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6</w:t>
            </w:r>
          </w:p>
        </w:tc>
        <w:tc>
          <w:tcPr>
            <w:tcW w:w="14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2E035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8  (0.922-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7)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AD46B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2</w:t>
            </w:r>
          </w:p>
        </w:tc>
      </w:tr>
    </w:tbl>
    <w:p w14:paraId="51D6162F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LPP, RPP, LLPP, RLP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Same as Table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1.</w:t>
      </w:r>
    </w:p>
    <w:p w14:paraId="6E15DD2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Model 1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No adjustment for confounding factor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;</w:t>
      </w:r>
    </w:p>
    <w:p w14:paraId="0A6722A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Model 2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Adjustment for age and sex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;</w:t>
      </w:r>
    </w:p>
    <w:p w14:paraId="6DC1544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Style w:val="7"/>
          <w:rFonts w:hint="default" w:ascii="Times New Roman" w:hAnsi="Times New Roman" w:cs="Times New Roman"/>
          <w:color w:val="000000" w:themeColor="text1"/>
          <w:sz w:val="21"/>
          <w:szCs w:val="2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Model 3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Adjustments for BMI, smoking, CREA, GLU, TG, CHOL, HDL, LDL, non-HDL, and D-Dimer based on Model 2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1B21CB34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Style w:val="7"/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able</w:t>
      </w:r>
      <w:r>
        <w:rPr>
          <w:rStyle w:val="7"/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7"/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b.</w:t>
      </w:r>
      <w:r>
        <w:rPr>
          <w:rStyle w:val="7"/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redictive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v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lue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f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P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or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he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umber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f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ranche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jor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ronary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v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sculopathy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by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nder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87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1040"/>
        <w:gridCol w:w="690"/>
        <w:gridCol w:w="730"/>
        <w:gridCol w:w="860"/>
        <w:gridCol w:w="1290"/>
        <w:gridCol w:w="1130"/>
        <w:gridCol w:w="1140"/>
        <w:gridCol w:w="1020"/>
      </w:tblGrid>
      <w:tr w14:paraId="455F4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4" w:hRule="atLeast"/>
        </w:trPr>
        <w:tc>
          <w:tcPr>
            <w:tcW w:w="8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C0CF9D9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29CF77A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6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86BA2F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7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E24CBB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ut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off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8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47F201F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2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A6A12B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1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9714CEA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  <w:p w14:paraId="5322FCF8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A7750D2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  <w:p w14:paraId="11C25410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7FB3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Youden'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Index</w:t>
            </w:r>
          </w:p>
          <w:p w14:paraId="41A7464B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3B18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2" w:hRule="atLeast"/>
        </w:trPr>
        <w:tc>
          <w:tcPr>
            <w:tcW w:w="8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E0E76">
            <w:pPr>
              <w:spacing w:beforeLines="0" w:afterLines="0" w:line="400" w:lineRule="atLeast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n</w:t>
            </w:r>
          </w:p>
        </w:tc>
        <w:tc>
          <w:tcPr>
            <w:tcW w:w="10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A5E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P</w:t>
            </w:r>
          </w:p>
        </w:tc>
        <w:tc>
          <w:tcPr>
            <w:tcW w:w="6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51633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3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9C97A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.5</w:t>
            </w:r>
          </w:p>
        </w:tc>
        <w:tc>
          <w:tcPr>
            <w:tcW w:w="8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4E492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2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05123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1</w:t>
            </w:r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64E4C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.8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BB841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.7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95697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5</w:t>
            </w:r>
          </w:p>
        </w:tc>
      </w:tr>
      <w:tr w14:paraId="238BC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E1930">
            <w:pPr>
              <w:spacing w:beforeLines="0" w:afterLines="0" w:line="400" w:lineRule="atLeast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96D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2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PP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04384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9B3C7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BBF55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68933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B5C5C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0F3A2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85F1A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2</w:t>
            </w:r>
          </w:p>
        </w:tc>
      </w:tr>
      <w:tr w14:paraId="3DF8D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CBE27">
            <w:pPr>
              <w:spacing w:beforeLines="0" w:afterLines="0" w:line="400" w:lineRule="atLeast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5FF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LPP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4DE83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D708E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6B977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BCCDF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ECCA4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96ACB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6C538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5</w:t>
            </w:r>
          </w:p>
        </w:tc>
      </w:tr>
      <w:tr w14:paraId="7012E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370D6">
            <w:pPr>
              <w:spacing w:beforeLines="0" w:afterLines="0" w:line="400" w:lineRule="atLeast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241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LPP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42057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FF86D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5CFCE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730DC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1BFBC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948B9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A1BE6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4</w:t>
            </w:r>
          </w:p>
        </w:tc>
      </w:tr>
      <w:tr w14:paraId="4717D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F07FE">
            <w:pPr>
              <w:spacing w:beforeLines="0" w:afterLines="0" w:line="400" w:lineRule="atLeast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ome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EEC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P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06A6B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9B5D6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0F310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AAF72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BAE14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C413B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C4A27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2</w:t>
            </w:r>
          </w:p>
        </w:tc>
      </w:tr>
      <w:tr w14:paraId="4CBDD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0D4E8">
            <w:pPr>
              <w:spacing w:beforeLines="0" w:afterLines="0" w:line="400" w:lineRule="atLeast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AFF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2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PP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20597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AEB9D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83E4F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951ED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4F941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94586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85760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6</w:t>
            </w:r>
          </w:p>
        </w:tc>
      </w:tr>
      <w:tr w14:paraId="354286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E6916">
            <w:pPr>
              <w:spacing w:beforeLines="0" w:afterLines="0" w:line="400" w:lineRule="atLeast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D92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LPP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96694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DEE6D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7D5B7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704B4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746B5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C2389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0EACC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6</w:t>
            </w:r>
          </w:p>
        </w:tc>
      </w:tr>
      <w:tr w14:paraId="7EE1F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8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186863E">
            <w:pPr>
              <w:spacing w:beforeLines="0" w:afterLines="0" w:line="400" w:lineRule="atLeast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B336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LPP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912529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2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8F068F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180F45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1C23356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0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8B292F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.2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E5FD973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.4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C665839">
            <w:pPr>
              <w:spacing w:beforeLines="0" w:afterLines="0" w:line="400" w:lineRule="atLeast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6</w:t>
            </w:r>
          </w:p>
        </w:tc>
      </w:tr>
    </w:tbl>
    <w:p w14:paraId="67015575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jc w:val="left"/>
        <w:textAlignment w:val="auto"/>
        <w:rPr>
          <w:rFonts w:hint="default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Note: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LPP,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RPP,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LLPP,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RLP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Same as Table 2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p w14:paraId="731DDB42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7AAE2D79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48E16E7D">
      <w:pP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1135" cy="2214245"/>
            <wp:effectExtent l="0" t="0" r="12065" b="8255"/>
            <wp:docPr id="1" name="图片 1" descr="最终的z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最终的zro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21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F27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Fig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a.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he ROC curve of PPs for assessing the degree of coronary artery stenosis in patients.</w:t>
      </w:r>
    </w:p>
    <w:p w14:paraId="13B07883">
      <w:pPr>
        <w:bidi w:val="0"/>
        <w:spacing w:line="36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 w:cs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Note:</w:t>
      </w:r>
      <w:bookmarkEnd w:id="0"/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LPP,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RPP,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LLPP,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RLPP: Same as Table 1.</w:t>
      </w:r>
    </w:p>
    <w:p w14:paraId="30C5B77C">
      <w:pP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kzN2QzZWIyODY0NDljNDdkMmI4OTI1Yjk5NDQ4MTEifQ=="/>
  </w:docVars>
  <w:rsids>
    <w:rsidRoot w:val="1E9175EF"/>
    <w:rsid w:val="02672D73"/>
    <w:rsid w:val="04A575B9"/>
    <w:rsid w:val="0F767D62"/>
    <w:rsid w:val="1047373B"/>
    <w:rsid w:val="1E9175EF"/>
    <w:rsid w:val="26C50688"/>
    <w:rsid w:val="27127F91"/>
    <w:rsid w:val="3CA06625"/>
    <w:rsid w:val="3E7B238B"/>
    <w:rsid w:val="3F903DCB"/>
    <w:rsid w:val="3F9C0015"/>
    <w:rsid w:val="591F6633"/>
    <w:rsid w:val="66982C0E"/>
    <w:rsid w:val="6E9E2866"/>
    <w:rsid w:val="77937BA4"/>
    <w:rsid w:val="7EC7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0</Words>
  <Characters>1668</Characters>
  <Lines>0</Lines>
  <Paragraphs>0</Paragraphs>
  <TotalTime>0</TotalTime>
  <ScaleCrop>false</ScaleCrop>
  <LinksUpToDate>false</LinksUpToDate>
  <CharactersWithSpaces>186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7T04:47:00Z</dcterms:created>
  <dc:creator>读书破万卷</dc:creator>
  <cp:lastModifiedBy>LH</cp:lastModifiedBy>
  <dcterms:modified xsi:type="dcterms:W3CDTF">2026-03-22T04:4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ZETERO_PREF_1">
    <vt:lpwstr>2052-0.0.0.0</vt:lpwstr>
  </property>
  <property fmtid="{D5CDD505-2E9C-101B-9397-08002B2CF9AE}" pid="4" name="ZETERO_PREF_2">
    <vt:lpwstr>2052-0.0.0.0</vt:lpwstr>
  </property>
  <property fmtid="{D5CDD505-2E9C-101B-9397-08002B2CF9AE}" pid="5" name="ICV">
    <vt:lpwstr>2CD604C1A2504804AC0F5A8F22A1CEB6_13</vt:lpwstr>
  </property>
  <property fmtid="{D5CDD505-2E9C-101B-9397-08002B2CF9AE}" pid="6" name="KSOTemplateDocerSaveRecord">
    <vt:lpwstr>eyJoZGlkIjoiMjkzN2QzZWIyODY0NDljNDdkMmI4OTI1Yjk5NDQ4MTEiLCJ1c2VySWQiOiI3MjkwMTYxNDAifQ==</vt:lpwstr>
  </property>
</Properties>
</file>